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897"/>
        <w:gridCol w:w="2191"/>
        <w:gridCol w:w="2191"/>
      </w:tblGrid>
      <w:tr w:rsidR="00BB01DD" w:rsidRPr="0033442C" w14:paraId="0D0D0F5F" w14:textId="77777777" w:rsidTr="00381A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97678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2880C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Community 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A25E1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H</w:t>
            </w:r>
            <w:r w:rsidRPr="0033442C">
              <w:rPr>
                <w:rFonts w:ascii="Arial" w:hAnsi="Arial"/>
                <w:vertAlign w:val="superscript"/>
              </w:rPr>
              <w:t>2</w:t>
            </w:r>
            <w:r w:rsidRPr="0033442C">
              <w:rPr>
                <w:rFonts w:ascii="Arial" w:hAnsi="Arial"/>
              </w:rPr>
              <w:t xml:space="preserve">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BE355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H</w:t>
            </w:r>
            <w:r w:rsidRPr="0033442C">
              <w:rPr>
                <w:rFonts w:ascii="Arial" w:hAnsi="Arial"/>
                <w:vertAlign w:val="superscript"/>
              </w:rPr>
              <w:t>2</w:t>
            </w:r>
            <w:r w:rsidRPr="0033442C">
              <w:rPr>
                <w:rFonts w:ascii="Arial" w:hAnsi="Arial"/>
              </w:rPr>
              <w:t xml:space="preserve"> 2015</w:t>
            </w:r>
          </w:p>
        </w:tc>
      </w:tr>
      <w:tr w:rsidR="00BB01DD" w:rsidRPr="0033442C" w14:paraId="4C5E884A" w14:textId="77777777" w:rsidTr="00381A7D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35AAC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ll ins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8A43F1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Shannon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5D24A9" w14:textId="5971FA75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</w:t>
            </w:r>
            <w:ins w:id="0" w:author="HILARY L BARKER" w:date="2018-05-12T11:22:00Z">
              <w:r w:rsidR="00AE704F">
                <w:rPr>
                  <w:rFonts w:ascii="Arial" w:hAnsi="Arial"/>
                </w:rPr>
                <w:t xml:space="preserve"> (0.01 – 0.14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540C08" w14:textId="47570D95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</w:t>
            </w:r>
            <w:ins w:id="1" w:author="HILARY L BARKER" w:date="2018-05-12T11:22:00Z">
              <w:r w:rsidR="00AE704F">
                <w:rPr>
                  <w:rFonts w:ascii="Arial" w:hAnsi="Arial"/>
                </w:rPr>
                <w:t xml:space="preserve"> (0.02 – 0.15)</w:t>
              </w:r>
            </w:ins>
          </w:p>
        </w:tc>
      </w:tr>
      <w:tr w:rsidR="00BB01DD" w:rsidRPr="0033442C" w14:paraId="236EC845" w14:textId="77777777" w:rsidTr="00381A7D">
        <w:tc>
          <w:tcPr>
            <w:tcW w:w="0" w:type="auto"/>
            <w:vMerge/>
            <w:shd w:val="clear" w:color="auto" w:fill="D9D9D9" w:themeFill="background1" w:themeFillShade="D9"/>
          </w:tcPr>
          <w:p w14:paraId="619F6E26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519DE4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Richne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317DC" w14:textId="26BB9ADD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3</w:t>
            </w:r>
            <w:ins w:id="2" w:author="HILARY L BARKER" w:date="2018-05-12T11:22:00Z">
              <w:r w:rsidR="00AE704F">
                <w:rPr>
                  <w:rFonts w:ascii="Arial" w:hAnsi="Arial"/>
                </w:rPr>
                <w:t xml:space="preserve"> (0.06 – 0.19)</w:t>
              </w:r>
            </w:ins>
          </w:p>
        </w:tc>
        <w:tc>
          <w:tcPr>
            <w:tcW w:w="0" w:type="auto"/>
            <w:shd w:val="clear" w:color="auto" w:fill="D9D9D9" w:themeFill="background1" w:themeFillShade="D9"/>
          </w:tcPr>
          <w:p w14:paraId="37571935" w14:textId="73F7A3C6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  <w:ins w:id="3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5 – 0.18)</w:t>
              </w:r>
            </w:ins>
          </w:p>
        </w:tc>
      </w:tr>
      <w:tr w:rsidR="00BB01DD" w:rsidRPr="0033442C" w14:paraId="7F2258DD" w14:textId="77777777" w:rsidTr="00381A7D">
        <w:tc>
          <w:tcPr>
            <w:tcW w:w="0" w:type="auto"/>
            <w:vMerge/>
            <w:shd w:val="clear" w:color="auto" w:fill="D9D9D9" w:themeFill="background1" w:themeFillShade="D9"/>
          </w:tcPr>
          <w:p w14:paraId="6C05B384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C4AE7D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Abund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66BBAA" w14:textId="7BA0D7CF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  <w:ins w:id="4" w:author="HILARY L BARKER" w:date="2018-05-12T11:22:00Z">
              <w:r w:rsidR="00AE704F">
                <w:rPr>
                  <w:rFonts w:ascii="Arial" w:hAnsi="Arial"/>
                </w:rPr>
                <w:t xml:space="preserve"> (0.03 – 0.15)</w:t>
              </w:r>
            </w:ins>
          </w:p>
        </w:tc>
        <w:tc>
          <w:tcPr>
            <w:tcW w:w="0" w:type="auto"/>
            <w:shd w:val="clear" w:color="auto" w:fill="D9D9D9" w:themeFill="background1" w:themeFillShade="D9"/>
          </w:tcPr>
          <w:p w14:paraId="3D3A42D2" w14:textId="0786748B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  <w:ins w:id="5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4 – 0.17)</w:t>
              </w:r>
            </w:ins>
          </w:p>
        </w:tc>
      </w:tr>
      <w:tr w:rsidR="00BB01DD" w:rsidRPr="0033442C" w14:paraId="735B19A6" w14:textId="77777777" w:rsidTr="00381A7D">
        <w:tc>
          <w:tcPr>
            <w:tcW w:w="0" w:type="auto"/>
            <w:vMerge w:val="restart"/>
            <w:vAlign w:val="center"/>
          </w:tcPr>
          <w:p w14:paraId="63B809AC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mmon species</w:t>
            </w:r>
          </w:p>
        </w:tc>
        <w:tc>
          <w:tcPr>
            <w:tcW w:w="0" w:type="auto"/>
          </w:tcPr>
          <w:p w14:paraId="26580133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Shannon index</w:t>
            </w:r>
          </w:p>
        </w:tc>
        <w:tc>
          <w:tcPr>
            <w:tcW w:w="0" w:type="auto"/>
          </w:tcPr>
          <w:p w14:paraId="1932C2B8" w14:textId="168F74B2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  <w:ins w:id="6" w:author="HILARY L BARKER" w:date="2018-05-12T11:22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2 – 0.15)</w:t>
              </w:r>
            </w:ins>
          </w:p>
        </w:tc>
        <w:tc>
          <w:tcPr>
            <w:tcW w:w="0" w:type="auto"/>
          </w:tcPr>
          <w:p w14:paraId="4B64C15E" w14:textId="4497E37B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  <w:ins w:id="7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2 – 0.15)</w:t>
              </w:r>
            </w:ins>
          </w:p>
        </w:tc>
      </w:tr>
      <w:tr w:rsidR="00BB01DD" w:rsidRPr="0033442C" w14:paraId="65F542B1" w14:textId="77777777" w:rsidTr="00381A7D">
        <w:tc>
          <w:tcPr>
            <w:tcW w:w="0" w:type="auto"/>
            <w:vMerge/>
          </w:tcPr>
          <w:p w14:paraId="08F3E1BB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0F27701E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Richness</w:t>
            </w:r>
          </w:p>
        </w:tc>
        <w:tc>
          <w:tcPr>
            <w:tcW w:w="0" w:type="auto"/>
          </w:tcPr>
          <w:p w14:paraId="7704F6AD" w14:textId="755ADC3B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3</w:t>
            </w:r>
            <w:ins w:id="8" w:author="HILARY L BARKER" w:date="2018-05-12T11:22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7 – 0.20)</w:t>
              </w:r>
            </w:ins>
          </w:p>
        </w:tc>
        <w:tc>
          <w:tcPr>
            <w:tcW w:w="0" w:type="auto"/>
          </w:tcPr>
          <w:p w14:paraId="14784B81" w14:textId="5521E884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  <w:ins w:id="9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4 – 0.17)</w:t>
              </w:r>
            </w:ins>
          </w:p>
        </w:tc>
      </w:tr>
      <w:tr w:rsidR="00BB01DD" w:rsidRPr="0033442C" w14:paraId="6D30B059" w14:textId="77777777" w:rsidTr="00381A7D">
        <w:tc>
          <w:tcPr>
            <w:tcW w:w="0" w:type="auto"/>
            <w:vMerge/>
          </w:tcPr>
          <w:p w14:paraId="0D0C6E4D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30F025F6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Abundance</w:t>
            </w:r>
          </w:p>
        </w:tc>
        <w:tc>
          <w:tcPr>
            <w:tcW w:w="0" w:type="auto"/>
          </w:tcPr>
          <w:p w14:paraId="07ED2BBB" w14:textId="34202D58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  <w:ins w:id="10" w:author="HILARY L BARKER" w:date="2018-05-12T11:22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3 – 0.16)</w:t>
              </w:r>
            </w:ins>
          </w:p>
        </w:tc>
        <w:tc>
          <w:tcPr>
            <w:tcW w:w="0" w:type="auto"/>
          </w:tcPr>
          <w:p w14:paraId="30B364D9" w14:textId="57FF1AEC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  <w:ins w:id="11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4 – 0.17)</w:t>
              </w:r>
            </w:ins>
          </w:p>
        </w:tc>
      </w:tr>
      <w:tr w:rsidR="00BB01DD" w:rsidRPr="0033442C" w14:paraId="00C04E63" w14:textId="77777777" w:rsidTr="00381A7D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FEA2629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are speci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C6FF62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Shannon inde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40429E" w14:textId="6D3BCA9D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  <w:ins w:id="12" w:author="HILARY L BARKER" w:date="2018-05-12T11:22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-0.04 – 0.05)</w:t>
              </w:r>
            </w:ins>
          </w:p>
        </w:tc>
        <w:tc>
          <w:tcPr>
            <w:tcW w:w="0" w:type="auto"/>
            <w:shd w:val="clear" w:color="auto" w:fill="D9D9D9" w:themeFill="background1" w:themeFillShade="D9"/>
          </w:tcPr>
          <w:p w14:paraId="49489671" w14:textId="1A604453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  <w:ins w:id="13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-0.02 – 0.10)</w:t>
              </w:r>
            </w:ins>
          </w:p>
        </w:tc>
      </w:tr>
      <w:tr w:rsidR="00BB01DD" w:rsidRPr="0033442C" w14:paraId="62F945ED" w14:textId="77777777" w:rsidTr="00381A7D">
        <w:tc>
          <w:tcPr>
            <w:tcW w:w="0" w:type="auto"/>
            <w:vMerge/>
            <w:shd w:val="clear" w:color="auto" w:fill="D9D9D9" w:themeFill="background1" w:themeFillShade="D9"/>
          </w:tcPr>
          <w:p w14:paraId="6C8BDD91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BFE6F5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Richne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0C1DF1" w14:textId="0EE41AD6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  <w:ins w:id="14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-0.04 – 0.04)</w:t>
              </w:r>
            </w:ins>
          </w:p>
        </w:tc>
        <w:tc>
          <w:tcPr>
            <w:tcW w:w="0" w:type="auto"/>
            <w:shd w:val="clear" w:color="auto" w:fill="D9D9D9" w:themeFill="background1" w:themeFillShade="D9"/>
          </w:tcPr>
          <w:p w14:paraId="60E597B1" w14:textId="39AC6243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</w:t>
            </w:r>
            <w:ins w:id="15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-0.01 – 0.12)</w:t>
              </w:r>
            </w:ins>
          </w:p>
        </w:tc>
      </w:tr>
      <w:tr w:rsidR="00BB01DD" w:rsidRPr="0033442C" w14:paraId="1583C7DD" w14:textId="77777777" w:rsidTr="00381A7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FC9321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A52065" w14:textId="77777777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33442C">
              <w:rPr>
                <w:rFonts w:ascii="Arial" w:hAnsi="Arial"/>
              </w:rPr>
              <w:t>Abund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D8A080" w14:textId="175E7506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</w:t>
            </w:r>
            <w:ins w:id="16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-0.04 – 0.03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923839" w14:textId="32FBEB63" w:rsidR="00BB01DD" w:rsidRPr="0033442C" w:rsidRDefault="00BB01DD" w:rsidP="00381A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  <w:ins w:id="17" w:author="HILARY L BARKER" w:date="2018-05-12T11:23:00Z">
              <w:r w:rsidR="00AE704F">
                <w:rPr>
                  <w:rFonts w:ascii="Arial" w:hAnsi="Arial"/>
                </w:rPr>
                <w:t xml:space="preserve"> </w:t>
              </w:r>
              <w:r w:rsidR="00AE704F">
                <w:rPr>
                  <w:rFonts w:ascii="Arial" w:hAnsi="Arial" w:cs="Arial"/>
                </w:rPr>
                <w:t>(0.05 – 0.18)</w:t>
              </w:r>
            </w:ins>
          </w:p>
        </w:tc>
      </w:tr>
    </w:tbl>
    <w:p w14:paraId="7B972500" w14:textId="77777777" w:rsidR="00CC40EE" w:rsidRDefault="00AE704F">
      <w:bookmarkStart w:id="18" w:name="_GoBack"/>
      <w:bookmarkEnd w:id="18"/>
    </w:p>
    <w:sectPr w:rsidR="00CC40EE" w:rsidSect="00D81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LARY L BARKER">
    <w15:presenceInfo w15:providerId="None" w15:userId="HILARY L BAR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1DD"/>
    <w:rsid w:val="000844B0"/>
    <w:rsid w:val="00AE704F"/>
    <w:rsid w:val="00BB01DD"/>
    <w:rsid w:val="00D8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780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01D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1D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0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04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Macintosh Word</Application>
  <DocSecurity>0</DocSecurity>
  <Lines>3</Lines>
  <Paragraphs>1</Paragraphs>
  <ScaleCrop>false</ScaleCrop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L BARKER</dc:creator>
  <cp:keywords/>
  <dc:description/>
  <cp:lastModifiedBy>HILARY L BARKER</cp:lastModifiedBy>
  <cp:revision>2</cp:revision>
  <dcterms:created xsi:type="dcterms:W3CDTF">2018-02-07T15:32:00Z</dcterms:created>
  <dcterms:modified xsi:type="dcterms:W3CDTF">2018-05-12T16:23:00Z</dcterms:modified>
</cp:coreProperties>
</file>